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83"/>
        <w:gridCol w:w="3483"/>
        <w:gridCol w:w="3936"/>
      </w:tblGrid>
      <w:tr w:rsidR="0035682C" w:rsidTr="0035682C"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2C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  <w:p w:rsidR="0035682C" w:rsidRDefault="0035682C"/>
        </w:tc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682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  <w:proofErr w:type="spellEnd"/>
          </w:p>
          <w:p w:rsidR="0035682C" w:rsidRDefault="0035682C"/>
        </w:tc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2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  <w:p w:rsidR="0035682C" w:rsidRDefault="0035682C"/>
        </w:tc>
      </w:tr>
      <w:tr w:rsidR="0035682C" w:rsidTr="0035682C"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68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16S </w:t>
            </w:r>
            <w:proofErr w:type="spellStart"/>
            <w:r w:rsidRPr="003568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RNA</w:t>
            </w:r>
            <w:proofErr w:type="spellEnd"/>
          </w:p>
          <w:p w:rsidR="0035682C" w:rsidRDefault="0035682C"/>
        </w:tc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</w:rPr>
            </w:pPr>
            <w:r w:rsidRPr="0035682C">
              <w:rPr>
                <w:rFonts w:ascii="Times New Roman" w:eastAsia="Times New Roman" w:hAnsi="Times New Roman" w:cs="Times New Roman"/>
              </w:rPr>
              <w:t>AGAGTTTGATCCTGGCTCAG</w:t>
            </w:r>
          </w:p>
          <w:p w:rsidR="0035682C" w:rsidRDefault="0035682C"/>
        </w:tc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</w:rPr>
            </w:pPr>
            <w:r w:rsidRPr="0035682C">
              <w:rPr>
                <w:rFonts w:ascii="Times New Roman" w:eastAsia="Times New Roman" w:hAnsi="Times New Roman" w:cs="Times New Roman"/>
              </w:rPr>
              <w:t>GACGGGCGGTGWGTRCA</w:t>
            </w:r>
          </w:p>
          <w:p w:rsidR="0035682C" w:rsidRDefault="0035682C"/>
        </w:tc>
      </w:tr>
      <w:tr w:rsidR="0035682C" w:rsidTr="0035682C"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5682C">
              <w:rPr>
                <w:rFonts w:ascii="Times New Roman" w:eastAsia="Times New Roman" w:hAnsi="Times New Roman" w:cs="Times New Roman"/>
                <w:i/>
                <w:iCs/>
              </w:rPr>
              <w:t>recA</w:t>
            </w:r>
            <w:proofErr w:type="spellEnd"/>
          </w:p>
          <w:p w:rsidR="0035682C" w:rsidRDefault="0035682C"/>
        </w:tc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</w:rPr>
            </w:pPr>
            <w:r w:rsidRPr="0035682C">
              <w:rPr>
                <w:rFonts w:ascii="Times New Roman" w:eastAsia="Times New Roman" w:hAnsi="Times New Roman" w:cs="Times New Roman"/>
              </w:rPr>
              <w:t>CCTGAATCTTCYGGTAAAAC</w:t>
            </w:r>
          </w:p>
          <w:p w:rsidR="0035682C" w:rsidRDefault="0035682C"/>
        </w:tc>
        <w:tc>
          <w:tcPr>
            <w:tcW w:w="0" w:type="auto"/>
          </w:tcPr>
          <w:p w:rsidR="0035682C" w:rsidRPr="0035682C" w:rsidRDefault="0035682C" w:rsidP="0035682C">
            <w:pPr>
              <w:rPr>
                <w:rFonts w:ascii="Times New Roman" w:eastAsia="Times New Roman" w:hAnsi="Times New Roman" w:cs="Times New Roman"/>
              </w:rPr>
            </w:pPr>
            <w:r w:rsidRPr="0035682C">
              <w:rPr>
                <w:rFonts w:ascii="Times New Roman" w:eastAsia="Times New Roman" w:hAnsi="Times New Roman" w:cs="Times New Roman"/>
              </w:rPr>
              <w:t>GTTTCTGGGCTGCCAAACATTAC</w:t>
            </w:r>
          </w:p>
          <w:p w:rsidR="0035682C" w:rsidRDefault="0035682C">
            <w:bookmarkStart w:id="0" w:name="_GoBack"/>
            <w:bookmarkEnd w:id="0"/>
          </w:p>
        </w:tc>
      </w:tr>
    </w:tbl>
    <w:p w:rsidR="007063F3" w:rsidRDefault="007063F3"/>
    <w:sectPr w:rsidR="007063F3" w:rsidSect="00DE1E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82C"/>
    <w:rsid w:val="0035682C"/>
    <w:rsid w:val="007063F3"/>
    <w:rsid w:val="00DE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D8A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568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568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2</Characters>
  <Application>Microsoft Macintosh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1</cp:revision>
  <dcterms:created xsi:type="dcterms:W3CDTF">2017-01-03T14:52:00Z</dcterms:created>
  <dcterms:modified xsi:type="dcterms:W3CDTF">2017-01-03T14:54:00Z</dcterms:modified>
</cp:coreProperties>
</file>